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FD8CF" w14:textId="2CD125A6" w:rsidR="00B20D1B" w:rsidRPr="00B20D1B" w:rsidRDefault="00042D2D" w:rsidP="00B20D1B">
      <w:pPr>
        <w:rPr>
          <w:b/>
        </w:rPr>
      </w:pPr>
      <w:proofErr w:type="gramStart"/>
      <w:r>
        <w:rPr>
          <w:b/>
        </w:rPr>
        <w:t xml:space="preserve">S2 </w:t>
      </w:r>
      <w:r w:rsidR="00B20D1B" w:rsidRPr="00B20D1B">
        <w:rPr>
          <w:b/>
        </w:rPr>
        <w:t>Table.</w:t>
      </w:r>
      <w:proofErr w:type="gramEnd"/>
      <w:r w:rsidR="00B20D1B" w:rsidRPr="00B20D1B">
        <w:rPr>
          <w:b/>
        </w:rPr>
        <w:t xml:space="preserve"> </w:t>
      </w:r>
      <w:proofErr w:type="gramStart"/>
      <w:r w:rsidR="00B20D1B" w:rsidRPr="00B20D1B">
        <w:rPr>
          <w:b/>
        </w:rPr>
        <w:t>Plasma cholesterol beta coefficients by age group and sex</w:t>
      </w:r>
      <w:r>
        <w:rPr>
          <w:b/>
        </w:rPr>
        <w:t>.</w:t>
      </w:r>
      <w:proofErr w:type="gramEnd"/>
    </w:p>
    <w:tbl>
      <w:tblPr>
        <w:tblW w:w="10134" w:type="dxa"/>
        <w:tblInd w:w="1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03"/>
        <w:gridCol w:w="850"/>
        <w:gridCol w:w="850"/>
        <w:gridCol w:w="850"/>
        <w:gridCol w:w="850"/>
        <w:gridCol w:w="850"/>
        <w:gridCol w:w="881"/>
      </w:tblGrid>
      <w:tr w:rsidR="00B20D1B" w:rsidRPr="00B20D1B" w14:paraId="20CBB32F" w14:textId="77777777" w:rsidTr="00B20D1B">
        <w:trPr>
          <w:trHeight w:val="283"/>
        </w:trPr>
        <w:tc>
          <w:tcPr>
            <w:tcW w:w="5003" w:type="dxa"/>
            <w:tcBorders>
              <w:bottom w:val="nil"/>
            </w:tcBorders>
            <w:shd w:val="clear" w:color="auto" w:fill="auto"/>
            <w:vAlign w:val="center"/>
          </w:tcPr>
          <w:p w14:paraId="257D401D" w14:textId="391F22DA" w:rsidR="00B20D1B" w:rsidRPr="00B20D1B" w:rsidRDefault="00B20D1B" w:rsidP="00B20D1B">
            <w:pPr>
              <w:spacing w:line="240" w:lineRule="auto"/>
              <w:rPr>
                <w:b/>
              </w:rPr>
            </w:pPr>
          </w:p>
        </w:tc>
        <w:tc>
          <w:tcPr>
            <w:tcW w:w="5131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14:paraId="511153E1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Age</w:t>
            </w:r>
            <w:r w:rsidRPr="00B20D1B">
              <w:rPr>
                <w:b/>
                <w:spacing w:val="-9"/>
              </w:rPr>
              <w:t xml:space="preserve"> </w:t>
            </w:r>
            <w:r w:rsidRPr="00B20D1B">
              <w:rPr>
                <w:b/>
              </w:rPr>
              <w:t>groups</w:t>
            </w:r>
            <w:r w:rsidRPr="00B20D1B">
              <w:rPr>
                <w:b/>
                <w:spacing w:val="-9"/>
              </w:rPr>
              <w:t xml:space="preserve"> </w:t>
            </w:r>
            <w:r w:rsidRPr="00B20D1B">
              <w:rPr>
                <w:b/>
              </w:rPr>
              <w:t>(years)</w:t>
            </w:r>
          </w:p>
        </w:tc>
      </w:tr>
      <w:tr w:rsidR="00B20D1B" w:rsidRPr="00B20D1B" w14:paraId="2F3A2390" w14:textId="77777777" w:rsidTr="00B20D1B">
        <w:trPr>
          <w:trHeight w:val="283"/>
        </w:trPr>
        <w:tc>
          <w:tcPr>
            <w:tcW w:w="5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A5E0C0" w14:textId="09BE1975" w:rsidR="00B20D1B" w:rsidRPr="00B20D1B" w:rsidRDefault="00B20D1B" w:rsidP="00B20D1B">
            <w:pPr>
              <w:spacing w:line="240" w:lineRule="auto"/>
              <w:rPr>
                <w:b/>
              </w:rPr>
            </w:pPr>
            <w:r w:rsidRPr="00B20D1B">
              <w:rPr>
                <w:b/>
              </w:rPr>
              <w:t>Cholestero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ABF4F4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25-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E0E7E4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45-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2CF8F5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55-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57B4C3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65-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BE4395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75-84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335B15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85+</w:t>
            </w:r>
          </w:p>
        </w:tc>
      </w:tr>
      <w:tr w:rsidR="00B20D1B" w:rsidRPr="00DF5A7F" w14:paraId="5D29A471" w14:textId="77777777" w:rsidTr="00B20D1B">
        <w:trPr>
          <w:trHeight w:val="283"/>
        </w:trPr>
        <w:tc>
          <w:tcPr>
            <w:tcW w:w="5003" w:type="dxa"/>
            <w:tcBorders>
              <w:bottom w:val="nil"/>
            </w:tcBorders>
            <w:vAlign w:val="center"/>
          </w:tcPr>
          <w:p w14:paraId="64730EE5" w14:textId="77777777" w:rsidR="00B20D1B" w:rsidRPr="00DF5A7F" w:rsidRDefault="00B20D1B" w:rsidP="00B20D1B">
            <w:pPr>
              <w:spacing w:line="240" w:lineRule="auto"/>
              <w:rPr>
                <w:rFonts w:eastAsia="Times New Roman"/>
              </w:rPr>
            </w:pPr>
            <w:r w:rsidRPr="00DF5A7F">
              <w:t>Men (mortality</w:t>
            </w:r>
            <w:r w:rsidRPr="00DF5A7F">
              <w:rPr>
                <w:spacing w:val="-8"/>
              </w:rPr>
              <w:t xml:space="preserve"> </w:t>
            </w:r>
            <w:r w:rsidRPr="00DF5A7F">
              <w:t>reduction</w:t>
            </w:r>
            <w:r w:rsidRPr="00DF5A7F">
              <w:rPr>
                <w:spacing w:val="-8"/>
              </w:rPr>
              <w:t xml:space="preserve"> </w:t>
            </w:r>
            <w:r w:rsidRPr="00DF5A7F">
              <w:t>per</w:t>
            </w:r>
            <w:r w:rsidRPr="00DF5A7F">
              <w:rPr>
                <w:spacing w:val="-7"/>
              </w:rPr>
              <w:t xml:space="preserve"> </w:t>
            </w:r>
            <w:r w:rsidRPr="00DF5A7F">
              <w:t>1</w:t>
            </w:r>
            <w:r w:rsidRPr="00DF5A7F">
              <w:rPr>
                <w:spacing w:val="-8"/>
              </w:rPr>
              <w:t xml:space="preserve"> </w:t>
            </w:r>
            <w:proofErr w:type="spellStart"/>
            <w:r w:rsidRPr="00DF5A7F">
              <w:t>mmol</w:t>
            </w:r>
            <w:proofErr w:type="spellEnd"/>
            <w:r w:rsidRPr="00DF5A7F">
              <w:t>/l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0F6140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5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212A9F8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5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10F6123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3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60E77F3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2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41C5EE6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21</w:t>
            </w: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14:paraId="1F716B2F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21</w:t>
            </w:r>
          </w:p>
        </w:tc>
      </w:tr>
      <w:tr w:rsidR="00B20D1B" w:rsidRPr="00B20D1B" w14:paraId="191A3B49" w14:textId="77777777" w:rsidTr="00B20D1B">
        <w:trPr>
          <w:trHeight w:val="283"/>
        </w:trPr>
        <w:tc>
          <w:tcPr>
            <w:tcW w:w="5003" w:type="dxa"/>
            <w:tcBorders>
              <w:top w:val="nil"/>
              <w:bottom w:val="nil"/>
            </w:tcBorders>
            <w:vAlign w:val="center"/>
          </w:tcPr>
          <w:p w14:paraId="21967000" w14:textId="77777777" w:rsidR="00B20D1B" w:rsidRPr="00B20D1B" w:rsidRDefault="00B20D1B" w:rsidP="00B20D1B">
            <w:pPr>
              <w:spacing w:line="240" w:lineRule="auto"/>
              <w:rPr>
                <w:rFonts w:eastAsia="Times New Roman"/>
                <w:b/>
              </w:rPr>
            </w:pPr>
            <w:r w:rsidRPr="00B20D1B">
              <w:rPr>
                <w:b/>
              </w:rPr>
              <w:t>Men (log mortality</w:t>
            </w:r>
            <w:r w:rsidRPr="00B20D1B">
              <w:rPr>
                <w:b/>
                <w:spacing w:val="-8"/>
              </w:rPr>
              <w:t xml:space="preserve"> </w:t>
            </w:r>
            <w:r w:rsidRPr="00B20D1B">
              <w:rPr>
                <w:b/>
              </w:rPr>
              <w:t xml:space="preserve">reduction per 1 </w:t>
            </w:r>
            <w:proofErr w:type="spellStart"/>
            <w:r w:rsidRPr="00B20D1B">
              <w:rPr>
                <w:b/>
              </w:rPr>
              <w:t>mmol</w:t>
            </w:r>
            <w:proofErr w:type="spellEnd"/>
            <w:r w:rsidRPr="00B20D1B">
              <w:rPr>
                <w:b/>
              </w:rPr>
              <w:t>/L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536786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7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B74A02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7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9F0FC1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4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2C67EF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2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9C0961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117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2B2081A4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083</w:t>
            </w:r>
          </w:p>
        </w:tc>
      </w:tr>
      <w:tr w:rsidR="00B20D1B" w:rsidRPr="00DF5A7F" w14:paraId="04B5A2D8" w14:textId="77777777" w:rsidTr="00B20D1B">
        <w:trPr>
          <w:trHeight w:val="283"/>
        </w:trPr>
        <w:tc>
          <w:tcPr>
            <w:tcW w:w="5003" w:type="dxa"/>
            <w:tcBorders>
              <w:top w:val="nil"/>
              <w:bottom w:val="nil"/>
            </w:tcBorders>
            <w:vAlign w:val="center"/>
          </w:tcPr>
          <w:p w14:paraId="1E6116AB" w14:textId="77777777" w:rsidR="00B20D1B" w:rsidRPr="00DF5A7F" w:rsidRDefault="00B20D1B" w:rsidP="00B20D1B">
            <w:pPr>
              <w:spacing w:line="240" w:lineRule="auto"/>
              <w:rPr>
                <w:i/>
              </w:rPr>
            </w:pPr>
            <w:r w:rsidRPr="00DF5A7F">
              <w:rPr>
                <w:i/>
              </w:rPr>
              <w:t>Minimu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AF6BFA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6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CDFEBC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6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B22C85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3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62A2F7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1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129D7F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093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2430F1B6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067</w:t>
            </w:r>
          </w:p>
        </w:tc>
      </w:tr>
      <w:tr w:rsidR="00B20D1B" w:rsidRPr="00DF5A7F" w14:paraId="216B13E0" w14:textId="77777777" w:rsidTr="00B20D1B">
        <w:trPr>
          <w:trHeight w:val="283"/>
        </w:trPr>
        <w:tc>
          <w:tcPr>
            <w:tcW w:w="5003" w:type="dxa"/>
            <w:tcBorders>
              <w:top w:val="nil"/>
              <w:bottom w:val="single" w:sz="4" w:space="0" w:color="auto"/>
            </w:tcBorders>
            <w:vAlign w:val="center"/>
          </w:tcPr>
          <w:p w14:paraId="4734F622" w14:textId="77777777" w:rsidR="00B20D1B" w:rsidRPr="00DF5A7F" w:rsidRDefault="00B20D1B" w:rsidP="00B20D1B">
            <w:pPr>
              <w:spacing w:line="240" w:lineRule="auto"/>
              <w:rPr>
                <w:i/>
              </w:rPr>
            </w:pPr>
            <w:r w:rsidRPr="00DF5A7F">
              <w:rPr>
                <w:i/>
              </w:rPr>
              <w:t>Maximu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5D362FF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9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989B903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90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38B82E8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53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A29B774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28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D6FA751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140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vAlign w:val="center"/>
          </w:tcPr>
          <w:p w14:paraId="6F72C7E2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100</w:t>
            </w:r>
          </w:p>
        </w:tc>
      </w:tr>
      <w:tr w:rsidR="00B20D1B" w:rsidRPr="00DF5A7F" w14:paraId="3EAE8139" w14:textId="77777777" w:rsidTr="00B20D1B">
        <w:trPr>
          <w:trHeight w:val="283"/>
        </w:trPr>
        <w:tc>
          <w:tcPr>
            <w:tcW w:w="5003" w:type="dxa"/>
            <w:tcBorders>
              <w:bottom w:val="nil"/>
            </w:tcBorders>
            <w:vAlign w:val="center"/>
          </w:tcPr>
          <w:p w14:paraId="23E64C12" w14:textId="77777777" w:rsidR="00B20D1B" w:rsidRPr="00DF5A7F" w:rsidRDefault="00B20D1B" w:rsidP="00B20D1B">
            <w:pPr>
              <w:spacing w:line="240" w:lineRule="auto"/>
            </w:pPr>
            <w:r w:rsidRPr="00DF5A7F">
              <w:t>Women</w:t>
            </w:r>
            <w:r>
              <w:t xml:space="preserve"> </w:t>
            </w:r>
            <w:r w:rsidRPr="00DF5A7F">
              <w:t>(mortality</w:t>
            </w:r>
            <w:r w:rsidRPr="00DF5A7F">
              <w:rPr>
                <w:spacing w:val="-8"/>
              </w:rPr>
              <w:t xml:space="preserve"> </w:t>
            </w:r>
            <w:r w:rsidRPr="00DF5A7F">
              <w:t>reduction</w:t>
            </w:r>
            <w:r w:rsidRPr="00DF5A7F">
              <w:rPr>
                <w:spacing w:val="-8"/>
              </w:rPr>
              <w:t xml:space="preserve"> </w:t>
            </w:r>
            <w:r w:rsidRPr="00DF5A7F">
              <w:t>per</w:t>
            </w:r>
            <w:r w:rsidRPr="00DF5A7F">
              <w:rPr>
                <w:spacing w:val="-7"/>
              </w:rPr>
              <w:t xml:space="preserve"> </w:t>
            </w:r>
            <w:r w:rsidRPr="00DF5A7F">
              <w:t>1</w:t>
            </w:r>
            <w:r w:rsidRPr="00DF5A7F">
              <w:rPr>
                <w:spacing w:val="-8"/>
              </w:rPr>
              <w:t xml:space="preserve"> </w:t>
            </w:r>
            <w:proofErr w:type="spellStart"/>
            <w:r w:rsidRPr="00DF5A7F">
              <w:t>mmol</w:t>
            </w:r>
            <w:proofErr w:type="spellEnd"/>
            <w:r w:rsidRPr="00DF5A7F">
              <w:t>/l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5012442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5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7D8CA06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5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2CB1E0C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3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54C9259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2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5970798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23</w:t>
            </w: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14:paraId="6E0B32F3" w14:textId="77777777" w:rsidR="00B20D1B" w:rsidRPr="00DF5A7F" w:rsidRDefault="00B20D1B" w:rsidP="00B20D1B">
            <w:pPr>
              <w:spacing w:line="240" w:lineRule="auto"/>
              <w:jc w:val="center"/>
            </w:pPr>
            <w:r w:rsidRPr="00DF5A7F">
              <w:t>0.23</w:t>
            </w:r>
          </w:p>
        </w:tc>
      </w:tr>
      <w:tr w:rsidR="00B20D1B" w:rsidRPr="00B20D1B" w14:paraId="4BBD9595" w14:textId="77777777" w:rsidTr="00B20D1B">
        <w:trPr>
          <w:trHeight w:val="283"/>
        </w:trPr>
        <w:tc>
          <w:tcPr>
            <w:tcW w:w="5003" w:type="dxa"/>
            <w:tcBorders>
              <w:top w:val="nil"/>
              <w:bottom w:val="nil"/>
            </w:tcBorders>
            <w:vAlign w:val="center"/>
          </w:tcPr>
          <w:p w14:paraId="47A045BE" w14:textId="77777777" w:rsidR="00B20D1B" w:rsidRPr="00B20D1B" w:rsidRDefault="00B20D1B" w:rsidP="00B20D1B">
            <w:pPr>
              <w:spacing w:line="240" w:lineRule="auto"/>
              <w:rPr>
                <w:b/>
              </w:rPr>
            </w:pPr>
            <w:r w:rsidRPr="00B20D1B">
              <w:rPr>
                <w:b/>
              </w:rPr>
              <w:t>Women (log mortality</w:t>
            </w:r>
            <w:r w:rsidRPr="00B20D1B">
              <w:rPr>
                <w:b/>
                <w:spacing w:val="-8"/>
              </w:rPr>
              <w:t xml:space="preserve"> </w:t>
            </w:r>
            <w:r w:rsidRPr="00B20D1B">
              <w:rPr>
                <w:b/>
              </w:rPr>
              <w:t xml:space="preserve">reduction per 1 </w:t>
            </w:r>
            <w:proofErr w:type="spellStart"/>
            <w:r w:rsidRPr="00B20D1B">
              <w:rPr>
                <w:b/>
              </w:rPr>
              <w:t>mmol</w:t>
            </w:r>
            <w:proofErr w:type="spellEnd"/>
            <w:r w:rsidRPr="00B20D1B">
              <w:rPr>
                <w:b/>
              </w:rPr>
              <w:t>/L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A06249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8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E789AD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7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996EB1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4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3842A9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2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621660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174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6A013791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-0.051</w:t>
            </w:r>
          </w:p>
        </w:tc>
      </w:tr>
      <w:tr w:rsidR="00B20D1B" w:rsidRPr="00DF5A7F" w14:paraId="17A21C11" w14:textId="77777777" w:rsidTr="00B20D1B">
        <w:trPr>
          <w:trHeight w:val="283"/>
        </w:trPr>
        <w:tc>
          <w:tcPr>
            <w:tcW w:w="5003" w:type="dxa"/>
            <w:tcBorders>
              <w:top w:val="nil"/>
              <w:bottom w:val="nil"/>
            </w:tcBorders>
            <w:vAlign w:val="center"/>
          </w:tcPr>
          <w:p w14:paraId="43206226" w14:textId="77777777" w:rsidR="00B20D1B" w:rsidRPr="00DF5A7F" w:rsidRDefault="00B20D1B" w:rsidP="00B20D1B">
            <w:pPr>
              <w:spacing w:line="240" w:lineRule="auto"/>
              <w:rPr>
                <w:i/>
              </w:rPr>
            </w:pPr>
            <w:r w:rsidRPr="00DF5A7F">
              <w:rPr>
                <w:i/>
              </w:rPr>
              <w:t>Minimu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6230A8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6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F1899A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5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38BA5A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3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51EDA2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2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1618A6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139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35BC6602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041</w:t>
            </w:r>
          </w:p>
        </w:tc>
      </w:tr>
      <w:tr w:rsidR="00B20D1B" w:rsidRPr="00DF5A7F" w14:paraId="5E2D6377" w14:textId="77777777" w:rsidTr="00B20D1B">
        <w:trPr>
          <w:trHeight w:val="283"/>
        </w:trPr>
        <w:tc>
          <w:tcPr>
            <w:tcW w:w="5003" w:type="dxa"/>
            <w:tcBorders>
              <w:top w:val="nil"/>
            </w:tcBorders>
            <w:vAlign w:val="center"/>
          </w:tcPr>
          <w:p w14:paraId="411B7AA3" w14:textId="77777777" w:rsidR="00B20D1B" w:rsidRPr="00DF5A7F" w:rsidRDefault="00B20D1B" w:rsidP="00B20D1B">
            <w:pPr>
              <w:spacing w:line="240" w:lineRule="auto"/>
              <w:rPr>
                <w:i/>
              </w:rPr>
            </w:pPr>
            <w:r w:rsidRPr="00DF5A7F">
              <w:rPr>
                <w:i/>
              </w:rPr>
              <w:t>Maximum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63C9D79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1.01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E721820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88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A14766B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51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E0FA4D6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31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93387E5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209</w:t>
            </w:r>
          </w:p>
        </w:tc>
        <w:tc>
          <w:tcPr>
            <w:tcW w:w="881" w:type="dxa"/>
            <w:tcBorders>
              <w:top w:val="nil"/>
            </w:tcBorders>
            <w:vAlign w:val="center"/>
          </w:tcPr>
          <w:p w14:paraId="78F15A98" w14:textId="77777777" w:rsidR="00B20D1B" w:rsidRPr="00DF5A7F" w:rsidRDefault="00B20D1B" w:rsidP="00B20D1B">
            <w:pPr>
              <w:spacing w:line="240" w:lineRule="auto"/>
              <w:jc w:val="center"/>
              <w:rPr>
                <w:i/>
              </w:rPr>
            </w:pPr>
            <w:r w:rsidRPr="00DF5A7F">
              <w:rPr>
                <w:i/>
              </w:rPr>
              <w:t>-0.062</w:t>
            </w:r>
          </w:p>
        </w:tc>
      </w:tr>
    </w:tbl>
    <w:p w14:paraId="21B4A778" w14:textId="5D492BB5" w:rsidR="00B20D1B" w:rsidRDefault="00B20D1B">
      <w:pPr>
        <w:spacing w:before="0" w:after="200" w:line="276" w:lineRule="auto"/>
        <w:rPr>
          <w:rFonts w:ascii="Arial" w:hAnsi="Arial" w:cs="Arial"/>
          <w:b/>
        </w:rPr>
      </w:pPr>
      <w:bookmarkStart w:id="0" w:name="_GoBack"/>
      <w:bookmarkEnd w:id="0"/>
    </w:p>
    <w:sectPr w:rsidR="00B20D1B" w:rsidSect="00995B8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954287" w14:textId="77777777" w:rsidR="0017696C" w:rsidRDefault="0017696C">
      <w:pPr>
        <w:spacing w:after="0" w:line="240" w:lineRule="auto"/>
      </w:pPr>
      <w:r>
        <w:separator/>
      </w:r>
    </w:p>
  </w:endnote>
  <w:endnote w:type="continuationSeparator" w:id="0">
    <w:p w14:paraId="17B53ABE" w14:textId="77777777" w:rsidR="0017696C" w:rsidRDefault="00176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21B0BB" w14:textId="77777777" w:rsidR="0017696C" w:rsidRDefault="0017696C">
      <w:pPr>
        <w:spacing w:after="0" w:line="240" w:lineRule="auto"/>
      </w:pPr>
      <w:r>
        <w:separator/>
      </w:r>
    </w:p>
  </w:footnote>
  <w:footnote w:type="continuationSeparator" w:id="0">
    <w:p w14:paraId="384A6A14" w14:textId="77777777" w:rsidR="0017696C" w:rsidRDefault="001769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F49CA"/>
    <w:multiLevelType w:val="hybridMultilevel"/>
    <w:tmpl w:val="2A845AA4"/>
    <w:lvl w:ilvl="0" w:tplc="13C4B0C0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32934D5"/>
    <w:multiLevelType w:val="hybridMultilevel"/>
    <w:tmpl w:val="7CAC5204"/>
    <w:lvl w:ilvl="0" w:tplc="1ADCC358">
      <w:start w:val="1"/>
      <w:numFmt w:val="decimal"/>
      <w:lvlText w:val="%1."/>
      <w:lvlJc w:val="left"/>
      <w:pPr>
        <w:ind w:left="144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4BF2401"/>
    <w:multiLevelType w:val="multilevel"/>
    <w:tmpl w:val="00C85330"/>
    <w:lvl w:ilvl="0">
      <w:start w:val="1"/>
      <w:numFmt w:val="decimal"/>
      <w:lvlText w:val="%1.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>
      <w:start w:val="1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">
    <w:nsid w:val="1BE02240"/>
    <w:multiLevelType w:val="hybridMultilevel"/>
    <w:tmpl w:val="CAE8C4C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7722A0"/>
    <w:multiLevelType w:val="hybridMultilevel"/>
    <w:tmpl w:val="5A5288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8C3554"/>
    <w:multiLevelType w:val="hybridMultilevel"/>
    <w:tmpl w:val="30E2A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E03F3E"/>
    <w:multiLevelType w:val="hybridMultilevel"/>
    <w:tmpl w:val="FCAE668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F6E7957"/>
    <w:multiLevelType w:val="hybridMultilevel"/>
    <w:tmpl w:val="7D745E4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FD1B7A"/>
    <w:multiLevelType w:val="hybridMultilevel"/>
    <w:tmpl w:val="DD940368"/>
    <w:lvl w:ilvl="0" w:tplc="32DC69A2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A23459"/>
    <w:multiLevelType w:val="hybridMultilevel"/>
    <w:tmpl w:val="148A6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A40339"/>
    <w:multiLevelType w:val="hybridMultilevel"/>
    <w:tmpl w:val="83D853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8125E4"/>
    <w:multiLevelType w:val="hybridMultilevel"/>
    <w:tmpl w:val="EB50051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2F7E32"/>
    <w:multiLevelType w:val="hybridMultilevel"/>
    <w:tmpl w:val="AFC6E4B6"/>
    <w:lvl w:ilvl="0" w:tplc="5FF82FC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0F5D99"/>
    <w:multiLevelType w:val="hybridMultilevel"/>
    <w:tmpl w:val="4C2A69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212DB0"/>
    <w:multiLevelType w:val="hybridMultilevel"/>
    <w:tmpl w:val="FAE82A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881CB8"/>
    <w:multiLevelType w:val="hybridMultilevel"/>
    <w:tmpl w:val="E0E40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C85917"/>
    <w:multiLevelType w:val="hybridMultilevel"/>
    <w:tmpl w:val="7D58F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9052A2"/>
    <w:multiLevelType w:val="hybridMultilevel"/>
    <w:tmpl w:val="27765BEA"/>
    <w:lvl w:ilvl="0" w:tplc="7862EC34">
      <w:numFmt w:val="bullet"/>
      <w:lvlText w:val="-"/>
      <w:lvlJc w:val="left"/>
      <w:pPr>
        <w:ind w:left="1353" w:hanging="360"/>
      </w:pPr>
      <w:rPr>
        <w:rFonts w:ascii="Cambria" w:eastAsia="Times New Roman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8">
    <w:nsid w:val="46FF6D00"/>
    <w:multiLevelType w:val="hybridMultilevel"/>
    <w:tmpl w:val="AD2A9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071E8C"/>
    <w:multiLevelType w:val="hybridMultilevel"/>
    <w:tmpl w:val="12BCFE46"/>
    <w:lvl w:ilvl="0" w:tplc="657494A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08CF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207D3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2AE53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2709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1CA27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3E96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4A44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7A8A6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9620684"/>
    <w:multiLevelType w:val="hybridMultilevel"/>
    <w:tmpl w:val="6C70A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A7340F"/>
    <w:multiLevelType w:val="hybridMultilevel"/>
    <w:tmpl w:val="76DC66B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AA377D"/>
    <w:multiLevelType w:val="hybridMultilevel"/>
    <w:tmpl w:val="CA409E92"/>
    <w:lvl w:ilvl="0" w:tplc="080C000F">
      <w:start w:val="1"/>
      <w:numFmt w:val="decimal"/>
      <w:lvlText w:val="%1."/>
      <w:lvlJc w:val="left"/>
      <w:pPr>
        <w:ind w:left="360" w:hanging="360"/>
      </w:p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1D22B0B"/>
    <w:multiLevelType w:val="hybridMultilevel"/>
    <w:tmpl w:val="1BFA9F9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891BBC"/>
    <w:multiLevelType w:val="hybridMultilevel"/>
    <w:tmpl w:val="6A6AC2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FE3E0B"/>
    <w:multiLevelType w:val="hybridMultilevel"/>
    <w:tmpl w:val="D4961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00A59"/>
    <w:multiLevelType w:val="hybridMultilevel"/>
    <w:tmpl w:val="4B72A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43368C"/>
    <w:multiLevelType w:val="hybridMultilevel"/>
    <w:tmpl w:val="C4686F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0A0291"/>
    <w:multiLevelType w:val="hybridMultilevel"/>
    <w:tmpl w:val="C8FE54D8"/>
    <w:lvl w:ilvl="0" w:tplc="BC523042">
      <w:numFmt w:val="bullet"/>
      <w:lvlText w:val=""/>
      <w:lvlJc w:val="left"/>
      <w:pPr>
        <w:ind w:left="1665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29">
    <w:nsid w:val="625940E2"/>
    <w:multiLevelType w:val="hybridMultilevel"/>
    <w:tmpl w:val="0C58EF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AC55D44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1">
    <w:nsid w:val="6B9F0D66"/>
    <w:multiLevelType w:val="hybridMultilevel"/>
    <w:tmpl w:val="60680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61022B"/>
    <w:multiLevelType w:val="multilevel"/>
    <w:tmpl w:val="04767052"/>
    <w:lvl w:ilvl="0">
      <w:start w:val="7"/>
      <w:numFmt w:val="decimal"/>
      <w:lvlText w:val="%1"/>
      <w:lvlJc w:val="left"/>
      <w:pPr>
        <w:ind w:left="100" w:hanging="29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" w:hanging="296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598" w:hanging="170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594" w:hanging="17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92" w:hanging="17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90" w:hanging="17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88" w:hanging="17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86" w:hanging="17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84" w:hanging="170"/>
      </w:pPr>
      <w:rPr>
        <w:rFonts w:hint="default"/>
      </w:rPr>
    </w:lvl>
  </w:abstractNum>
  <w:abstractNum w:abstractNumId="33">
    <w:nsid w:val="6E800298"/>
    <w:multiLevelType w:val="hybridMultilevel"/>
    <w:tmpl w:val="13645A00"/>
    <w:lvl w:ilvl="0" w:tplc="37ECEC1C">
      <w:start w:val="1"/>
      <w:numFmt w:val="upperLetter"/>
      <w:lvlText w:val="%1."/>
      <w:lvlJc w:val="left"/>
      <w:pPr>
        <w:ind w:left="720" w:hanging="360"/>
      </w:pPr>
      <w:rPr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8D506C"/>
    <w:multiLevelType w:val="hybridMultilevel"/>
    <w:tmpl w:val="597083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C72898"/>
    <w:multiLevelType w:val="hybridMultilevel"/>
    <w:tmpl w:val="AF329876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6">
    <w:nsid w:val="7B19483D"/>
    <w:multiLevelType w:val="hybridMultilevel"/>
    <w:tmpl w:val="FB94FF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E2224A6"/>
    <w:multiLevelType w:val="hybridMultilevel"/>
    <w:tmpl w:val="7256E2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1"/>
  </w:num>
  <w:num w:numId="3">
    <w:abstractNumId w:val="16"/>
  </w:num>
  <w:num w:numId="4">
    <w:abstractNumId w:val="5"/>
  </w:num>
  <w:num w:numId="5">
    <w:abstractNumId w:val="15"/>
  </w:num>
  <w:num w:numId="6">
    <w:abstractNumId w:val="18"/>
  </w:num>
  <w:num w:numId="7">
    <w:abstractNumId w:val="31"/>
  </w:num>
  <w:num w:numId="8">
    <w:abstractNumId w:val="20"/>
  </w:num>
  <w:num w:numId="9">
    <w:abstractNumId w:val="37"/>
  </w:num>
  <w:num w:numId="10">
    <w:abstractNumId w:val="27"/>
  </w:num>
  <w:num w:numId="11">
    <w:abstractNumId w:val="24"/>
  </w:num>
  <w:num w:numId="12">
    <w:abstractNumId w:val="9"/>
  </w:num>
  <w:num w:numId="13">
    <w:abstractNumId w:val="1"/>
  </w:num>
  <w:num w:numId="14">
    <w:abstractNumId w:val="23"/>
  </w:num>
  <w:num w:numId="15">
    <w:abstractNumId w:val="22"/>
  </w:num>
  <w:num w:numId="16">
    <w:abstractNumId w:val="6"/>
  </w:num>
  <w:num w:numId="17">
    <w:abstractNumId w:val="26"/>
  </w:num>
  <w:num w:numId="18">
    <w:abstractNumId w:val="25"/>
  </w:num>
  <w:num w:numId="19">
    <w:abstractNumId w:val="19"/>
  </w:num>
  <w:num w:numId="20">
    <w:abstractNumId w:val="29"/>
  </w:num>
  <w:num w:numId="21">
    <w:abstractNumId w:val="36"/>
  </w:num>
  <w:num w:numId="22">
    <w:abstractNumId w:val="17"/>
  </w:num>
  <w:num w:numId="23">
    <w:abstractNumId w:val="34"/>
  </w:num>
  <w:num w:numId="24">
    <w:abstractNumId w:val="10"/>
  </w:num>
  <w:num w:numId="25">
    <w:abstractNumId w:val="7"/>
  </w:num>
  <w:num w:numId="26">
    <w:abstractNumId w:val="35"/>
  </w:num>
  <w:num w:numId="27">
    <w:abstractNumId w:val="30"/>
  </w:num>
  <w:num w:numId="28">
    <w:abstractNumId w:val="13"/>
  </w:num>
  <w:num w:numId="29">
    <w:abstractNumId w:val="14"/>
  </w:num>
  <w:num w:numId="30">
    <w:abstractNumId w:val="28"/>
  </w:num>
  <w:num w:numId="31">
    <w:abstractNumId w:val="33"/>
  </w:num>
  <w:num w:numId="32">
    <w:abstractNumId w:val="32"/>
  </w:num>
  <w:num w:numId="33">
    <w:abstractNumId w:val="3"/>
  </w:num>
  <w:num w:numId="34">
    <w:abstractNumId w:val="2"/>
  </w:num>
  <w:num w:numId="35">
    <w:abstractNumId w:val="0"/>
  </w:num>
  <w:num w:numId="36">
    <w:abstractNumId w:val="4"/>
  </w:num>
  <w:num w:numId="37">
    <w:abstractNumId w:val="12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pat9svkx5vflede27pteespd92xravexps&quot;&gt;sat fat references 2015091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1E1FC1"/>
    <w:rsid w:val="0000040D"/>
    <w:rsid w:val="00006A5B"/>
    <w:rsid w:val="000072CF"/>
    <w:rsid w:val="000109DB"/>
    <w:rsid w:val="000118A5"/>
    <w:rsid w:val="00016C5A"/>
    <w:rsid w:val="000241B3"/>
    <w:rsid w:val="00032E34"/>
    <w:rsid w:val="00037D41"/>
    <w:rsid w:val="00042D2D"/>
    <w:rsid w:val="000433FF"/>
    <w:rsid w:val="000453F6"/>
    <w:rsid w:val="00046F94"/>
    <w:rsid w:val="00054376"/>
    <w:rsid w:val="0006106D"/>
    <w:rsid w:val="00075DF9"/>
    <w:rsid w:val="000776E5"/>
    <w:rsid w:val="00080D33"/>
    <w:rsid w:val="000819EB"/>
    <w:rsid w:val="00097A05"/>
    <w:rsid w:val="000A2B31"/>
    <w:rsid w:val="000A63B6"/>
    <w:rsid w:val="000A67F4"/>
    <w:rsid w:val="000B0307"/>
    <w:rsid w:val="000B2C99"/>
    <w:rsid w:val="000B70F3"/>
    <w:rsid w:val="000C057D"/>
    <w:rsid w:val="000D0A36"/>
    <w:rsid w:val="000D5868"/>
    <w:rsid w:val="000D6EEB"/>
    <w:rsid w:val="000E11F0"/>
    <w:rsid w:val="000E2E9D"/>
    <w:rsid w:val="000E3545"/>
    <w:rsid w:val="000E5946"/>
    <w:rsid w:val="000F5645"/>
    <w:rsid w:val="000F58E9"/>
    <w:rsid w:val="000F5C79"/>
    <w:rsid w:val="000F6A77"/>
    <w:rsid w:val="00100B6F"/>
    <w:rsid w:val="001030CE"/>
    <w:rsid w:val="00103A82"/>
    <w:rsid w:val="00117716"/>
    <w:rsid w:val="00124B49"/>
    <w:rsid w:val="001305EE"/>
    <w:rsid w:val="001474BE"/>
    <w:rsid w:val="00150986"/>
    <w:rsid w:val="001575F9"/>
    <w:rsid w:val="00162EC1"/>
    <w:rsid w:val="00163437"/>
    <w:rsid w:val="0017696C"/>
    <w:rsid w:val="00176C7B"/>
    <w:rsid w:val="001970B3"/>
    <w:rsid w:val="001A7A67"/>
    <w:rsid w:val="001B6353"/>
    <w:rsid w:val="001B7882"/>
    <w:rsid w:val="001C374E"/>
    <w:rsid w:val="001C67D3"/>
    <w:rsid w:val="001D3B0F"/>
    <w:rsid w:val="001E00FB"/>
    <w:rsid w:val="001E1F60"/>
    <w:rsid w:val="001E1FC1"/>
    <w:rsid w:val="001F4A51"/>
    <w:rsid w:val="00202461"/>
    <w:rsid w:val="00203D95"/>
    <w:rsid w:val="00205A20"/>
    <w:rsid w:val="002174BC"/>
    <w:rsid w:val="0022024B"/>
    <w:rsid w:val="002475D2"/>
    <w:rsid w:val="0025166A"/>
    <w:rsid w:val="002550FD"/>
    <w:rsid w:val="00256D9A"/>
    <w:rsid w:val="002652F2"/>
    <w:rsid w:val="00266AA9"/>
    <w:rsid w:val="00266BE5"/>
    <w:rsid w:val="00266CF1"/>
    <w:rsid w:val="00284154"/>
    <w:rsid w:val="002866A5"/>
    <w:rsid w:val="00287BB7"/>
    <w:rsid w:val="002911D4"/>
    <w:rsid w:val="00291FC6"/>
    <w:rsid w:val="00292E26"/>
    <w:rsid w:val="0029383B"/>
    <w:rsid w:val="0029587D"/>
    <w:rsid w:val="002B0D7F"/>
    <w:rsid w:val="002C44E5"/>
    <w:rsid w:val="002C6182"/>
    <w:rsid w:val="002D099B"/>
    <w:rsid w:val="002D2998"/>
    <w:rsid w:val="002E1053"/>
    <w:rsid w:val="002E2609"/>
    <w:rsid w:val="002F08E5"/>
    <w:rsid w:val="002F1340"/>
    <w:rsid w:val="002F2FBF"/>
    <w:rsid w:val="00306B11"/>
    <w:rsid w:val="003126BB"/>
    <w:rsid w:val="0031467A"/>
    <w:rsid w:val="00315C9D"/>
    <w:rsid w:val="003267EA"/>
    <w:rsid w:val="0034197C"/>
    <w:rsid w:val="00343CC9"/>
    <w:rsid w:val="00344CA7"/>
    <w:rsid w:val="00346537"/>
    <w:rsid w:val="0035636A"/>
    <w:rsid w:val="00357F18"/>
    <w:rsid w:val="00361C16"/>
    <w:rsid w:val="0036377C"/>
    <w:rsid w:val="00364935"/>
    <w:rsid w:val="003727E4"/>
    <w:rsid w:val="00382F96"/>
    <w:rsid w:val="00385883"/>
    <w:rsid w:val="00386E5D"/>
    <w:rsid w:val="00387E12"/>
    <w:rsid w:val="00397619"/>
    <w:rsid w:val="003A11AD"/>
    <w:rsid w:val="003A449D"/>
    <w:rsid w:val="003B3575"/>
    <w:rsid w:val="003B38DA"/>
    <w:rsid w:val="003D0BB6"/>
    <w:rsid w:val="003D50E2"/>
    <w:rsid w:val="003D5B03"/>
    <w:rsid w:val="003E2DBB"/>
    <w:rsid w:val="003E6DBB"/>
    <w:rsid w:val="003E6E76"/>
    <w:rsid w:val="003F1EFC"/>
    <w:rsid w:val="003F4B0D"/>
    <w:rsid w:val="00402509"/>
    <w:rsid w:val="00407A4D"/>
    <w:rsid w:val="00413277"/>
    <w:rsid w:val="00415257"/>
    <w:rsid w:val="00417493"/>
    <w:rsid w:val="00422117"/>
    <w:rsid w:val="004238EF"/>
    <w:rsid w:val="004249A0"/>
    <w:rsid w:val="00430552"/>
    <w:rsid w:val="00431014"/>
    <w:rsid w:val="004404B7"/>
    <w:rsid w:val="00453AE8"/>
    <w:rsid w:val="00456FA8"/>
    <w:rsid w:val="004648F8"/>
    <w:rsid w:val="00466ABA"/>
    <w:rsid w:val="0046794C"/>
    <w:rsid w:val="00471696"/>
    <w:rsid w:val="0048403E"/>
    <w:rsid w:val="004850FC"/>
    <w:rsid w:val="004C2FD0"/>
    <w:rsid w:val="004C3335"/>
    <w:rsid w:val="004C6DA1"/>
    <w:rsid w:val="004D4536"/>
    <w:rsid w:val="004D7E70"/>
    <w:rsid w:val="004F477E"/>
    <w:rsid w:val="004F750A"/>
    <w:rsid w:val="00500DC2"/>
    <w:rsid w:val="0050291D"/>
    <w:rsid w:val="00503DF8"/>
    <w:rsid w:val="00530474"/>
    <w:rsid w:val="00532FEA"/>
    <w:rsid w:val="00537BE6"/>
    <w:rsid w:val="0054004B"/>
    <w:rsid w:val="00544242"/>
    <w:rsid w:val="005575E6"/>
    <w:rsid w:val="0056000F"/>
    <w:rsid w:val="00563DE4"/>
    <w:rsid w:val="005727AC"/>
    <w:rsid w:val="00580F94"/>
    <w:rsid w:val="005824CB"/>
    <w:rsid w:val="005858F0"/>
    <w:rsid w:val="00596E00"/>
    <w:rsid w:val="005A2888"/>
    <w:rsid w:val="005A3692"/>
    <w:rsid w:val="005A4602"/>
    <w:rsid w:val="005B697D"/>
    <w:rsid w:val="005D3790"/>
    <w:rsid w:val="005D7464"/>
    <w:rsid w:val="005E6245"/>
    <w:rsid w:val="005E6653"/>
    <w:rsid w:val="005F0EA8"/>
    <w:rsid w:val="00605580"/>
    <w:rsid w:val="00627D8F"/>
    <w:rsid w:val="00633475"/>
    <w:rsid w:val="0063614D"/>
    <w:rsid w:val="00641A93"/>
    <w:rsid w:val="006470E6"/>
    <w:rsid w:val="0065235B"/>
    <w:rsid w:val="00656511"/>
    <w:rsid w:val="00661A9C"/>
    <w:rsid w:val="00663EC2"/>
    <w:rsid w:val="00667706"/>
    <w:rsid w:val="00683C81"/>
    <w:rsid w:val="006849BC"/>
    <w:rsid w:val="006A381F"/>
    <w:rsid w:val="006A3A45"/>
    <w:rsid w:val="006C15AC"/>
    <w:rsid w:val="006C2ABB"/>
    <w:rsid w:val="006C74D3"/>
    <w:rsid w:val="006E1A06"/>
    <w:rsid w:val="006E1DEF"/>
    <w:rsid w:val="006F511F"/>
    <w:rsid w:val="00700755"/>
    <w:rsid w:val="0070542F"/>
    <w:rsid w:val="00710F9B"/>
    <w:rsid w:val="00712918"/>
    <w:rsid w:val="007168FA"/>
    <w:rsid w:val="007222A0"/>
    <w:rsid w:val="00730960"/>
    <w:rsid w:val="0073149F"/>
    <w:rsid w:val="00733C91"/>
    <w:rsid w:val="007419F5"/>
    <w:rsid w:val="007450D8"/>
    <w:rsid w:val="00750B09"/>
    <w:rsid w:val="00752145"/>
    <w:rsid w:val="00756774"/>
    <w:rsid w:val="007623D4"/>
    <w:rsid w:val="0077221E"/>
    <w:rsid w:val="00773F91"/>
    <w:rsid w:val="00776907"/>
    <w:rsid w:val="00780E0E"/>
    <w:rsid w:val="0079338C"/>
    <w:rsid w:val="00796C27"/>
    <w:rsid w:val="00797BAC"/>
    <w:rsid w:val="007A678D"/>
    <w:rsid w:val="007A74E1"/>
    <w:rsid w:val="007B0D51"/>
    <w:rsid w:val="007C0B9B"/>
    <w:rsid w:val="007C2115"/>
    <w:rsid w:val="007C5DCE"/>
    <w:rsid w:val="007C5F94"/>
    <w:rsid w:val="007D14F4"/>
    <w:rsid w:val="007E78CD"/>
    <w:rsid w:val="007F2578"/>
    <w:rsid w:val="00801B3D"/>
    <w:rsid w:val="00815625"/>
    <w:rsid w:val="00815DF4"/>
    <w:rsid w:val="008173B5"/>
    <w:rsid w:val="00820008"/>
    <w:rsid w:val="00820CD2"/>
    <w:rsid w:val="00821AD0"/>
    <w:rsid w:val="008249CF"/>
    <w:rsid w:val="00825671"/>
    <w:rsid w:val="00827240"/>
    <w:rsid w:val="008275C6"/>
    <w:rsid w:val="00827E04"/>
    <w:rsid w:val="008309BB"/>
    <w:rsid w:val="00831B6B"/>
    <w:rsid w:val="0083764E"/>
    <w:rsid w:val="00837CF0"/>
    <w:rsid w:val="0084543E"/>
    <w:rsid w:val="00851000"/>
    <w:rsid w:val="00861FF4"/>
    <w:rsid w:val="00862BB1"/>
    <w:rsid w:val="00862D0D"/>
    <w:rsid w:val="0086402A"/>
    <w:rsid w:val="00865139"/>
    <w:rsid w:val="00865B7B"/>
    <w:rsid w:val="00866B42"/>
    <w:rsid w:val="008755A6"/>
    <w:rsid w:val="008836DB"/>
    <w:rsid w:val="00884EB3"/>
    <w:rsid w:val="008854FF"/>
    <w:rsid w:val="008A453F"/>
    <w:rsid w:val="008A6887"/>
    <w:rsid w:val="008A70A0"/>
    <w:rsid w:val="008B1A1A"/>
    <w:rsid w:val="008B2EFB"/>
    <w:rsid w:val="008B6E18"/>
    <w:rsid w:val="008C3463"/>
    <w:rsid w:val="008C6C2C"/>
    <w:rsid w:val="008E4FEC"/>
    <w:rsid w:val="008E65F5"/>
    <w:rsid w:val="008F5143"/>
    <w:rsid w:val="008F5711"/>
    <w:rsid w:val="0091479B"/>
    <w:rsid w:val="0092523A"/>
    <w:rsid w:val="00927FFE"/>
    <w:rsid w:val="009318BA"/>
    <w:rsid w:val="009353E8"/>
    <w:rsid w:val="0094461E"/>
    <w:rsid w:val="00950045"/>
    <w:rsid w:val="00960FF9"/>
    <w:rsid w:val="0096345A"/>
    <w:rsid w:val="0096634D"/>
    <w:rsid w:val="00984020"/>
    <w:rsid w:val="00984911"/>
    <w:rsid w:val="009859C3"/>
    <w:rsid w:val="00990473"/>
    <w:rsid w:val="00995B85"/>
    <w:rsid w:val="009A11C3"/>
    <w:rsid w:val="009A5037"/>
    <w:rsid w:val="009B183D"/>
    <w:rsid w:val="009B47BF"/>
    <w:rsid w:val="009C3964"/>
    <w:rsid w:val="009D0EB1"/>
    <w:rsid w:val="009F5132"/>
    <w:rsid w:val="00A05899"/>
    <w:rsid w:val="00A069D6"/>
    <w:rsid w:val="00A221CE"/>
    <w:rsid w:val="00A33154"/>
    <w:rsid w:val="00A4608C"/>
    <w:rsid w:val="00A546BF"/>
    <w:rsid w:val="00A54C04"/>
    <w:rsid w:val="00A62A48"/>
    <w:rsid w:val="00A62E7E"/>
    <w:rsid w:val="00A634DE"/>
    <w:rsid w:val="00A66AC4"/>
    <w:rsid w:val="00A70227"/>
    <w:rsid w:val="00A74548"/>
    <w:rsid w:val="00A74A4C"/>
    <w:rsid w:val="00A80E98"/>
    <w:rsid w:val="00A826EE"/>
    <w:rsid w:val="00A92CD5"/>
    <w:rsid w:val="00AB1AEF"/>
    <w:rsid w:val="00AC0E86"/>
    <w:rsid w:val="00AC2F4C"/>
    <w:rsid w:val="00AD2395"/>
    <w:rsid w:val="00AE4751"/>
    <w:rsid w:val="00AE74EF"/>
    <w:rsid w:val="00AF0A7A"/>
    <w:rsid w:val="00AF1278"/>
    <w:rsid w:val="00AF57F1"/>
    <w:rsid w:val="00B03702"/>
    <w:rsid w:val="00B03B7A"/>
    <w:rsid w:val="00B0525D"/>
    <w:rsid w:val="00B10401"/>
    <w:rsid w:val="00B112B4"/>
    <w:rsid w:val="00B20D1B"/>
    <w:rsid w:val="00B21DF5"/>
    <w:rsid w:val="00B25F75"/>
    <w:rsid w:val="00B304EF"/>
    <w:rsid w:val="00B36494"/>
    <w:rsid w:val="00B370AE"/>
    <w:rsid w:val="00B43200"/>
    <w:rsid w:val="00B505F6"/>
    <w:rsid w:val="00B50A3A"/>
    <w:rsid w:val="00B54C68"/>
    <w:rsid w:val="00B56195"/>
    <w:rsid w:val="00B717E2"/>
    <w:rsid w:val="00B82982"/>
    <w:rsid w:val="00B954E6"/>
    <w:rsid w:val="00BA254B"/>
    <w:rsid w:val="00BA408D"/>
    <w:rsid w:val="00BA4AB2"/>
    <w:rsid w:val="00BA569A"/>
    <w:rsid w:val="00BC0776"/>
    <w:rsid w:val="00BC2A79"/>
    <w:rsid w:val="00BC3186"/>
    <w:rsid w:val="00BC5EC3"/>
    <w:rsid w:val="00BD1D00"/>
    <w:rsid w:val="00BD6F20"/>
    <w:rsid w:val="00BD75BA"/>
    <w:rsid w:val="00BE0264"/>
    <w:rsid w:val="00BE3529"/>
    <w:rsid w:val="00BE7809"/>
    <w:rsid w:val="00BF029B"/>
    <w:rsid w:val="00BF6FA9"/>
    <w:rsid w:val="00C01EB7"/>
    <w:rsid w:val="00C10929"/>
    <w:rsid w:val="00C15FF3"/>
    <w:rsid w:val="00C261BD"/>
    <w:rsid w:val="00C3661D"/>
    <w:rsid w:val="00C36B90"/>
    <w:rsid w:val="00C46AE3"/>
    <w:rsid w:val="00C56861"/>
    <w:rsid w:val="00C57638"/>
    <w:rsid w:val="00C63067"/>
    <w:rsid w:val="00C67653"/>
    <w:rsid w:val="00C679B8"/>
    <w:rsid w:val="00C87BDF"/>
    <w:rsid w:val="00C92739"/>
    <w:rsid w:val="00CA3240"/>
    <w:rsid w:val="00CB0A4B"/>
    <w:rsid w:val="00CB5210"/>
    <w:rsid w:val="00CC1AA4"/>
    <w:rsid w:val="00CC3A0C"/>
    <w:rsid w:val="00CD284B"/>
    <w:rsid w:val="00CD4133"/>
    <w:rsid w:val="00CD52E1"/>
    <w:rsid w:val="00CD53C7"/>
    <w:rsid w:val="00CD58F0"/>
    <w:rsid w:val="00CD6C96"/>
    <w:rsid w:val="00CE1BCF"/>
    <w:rsid w:val="00CF3D95"/>
    <w:rsid w:val="00CF7958"/>
    <w:rsid w:val="00D00F3F"/>
    <w:rsid w:val="00D014BE"/>
    <w:rsid w:val="00D04568"/>
    <w:rsid w:val="00D063A8"/>
    <w:rsid w:val="00D1509B"/>
    <w:rsid w:val="00D244FE"/>
    <w:rsid w:val="00D34821"/>
    <w:rsid w:val="00D36DFC"/>
    <w:rsid w:val="00D37860"/>
    <w:rsid w:val="00D4536C"/>
    <w:rsid w:val="00D45389"/>
    <w:rsid w:val="00D458A2"/>
    <w:rsid w:val="00D5492E"/>
    <w:rsid w:val="00D556FB"/>
    <w:rsid w:val="00D56562"/>
    <w:rsid w:val="00D72375"/>
    <w:rsid w:val="00D80BBC"/>
    <w:rsid w:val="00D8620B"/>
    <w:rsid w:val="00D86A15"/>
    <w:rsid w:val="00D9308A"/>
    <w:rsid w:val="00D969F5"/>
    <w:rsid w:val="00D96FC1"/>
    <w:rsid w:val="00DA15AA"/>
    <w:rsid w:val="00DA1DE4"/>
    <w:rsid w:val="00DB12E0"/>
    <w:rsid w:val="00DB3B76"/>
    <w:rsid w:val="00DB65CB"/>
    <w:rsid w:val="00DC74A3"/>
    <w:rsid w:val="00DD5156"/>
    <w:rsid w:val="00DD6045"/>
    <w:rsid w:val="00DE0BED"/>
    <w:rsid w:val="00DE311D"/>
    <w:rsid w:val="00DE3183"/>
    <w:rsid w:val="00DE5A8F"/>
    <w:rsid w:val="00DE70A3"/>
    <w:rsid w:val="00DF2442"/>
    <w:rsid w:val="00DF3567"/>
    <w:rsid w:val="00E02076"/>
    <w:rsid w:val="00E02BEE"/>
    <w:rsid w:val="00E0364E"/>
    <w:rsid w:val="00E03D73"/>
    <w:rsid w:val="00E04B81"/>
    <w:rsid w:val="00E07749"/>
    <w:rsid w:val="00E11082"/>
    <w:rsid w:val="00E131E7"/>
    <w:rsid w:val="00E13E9C"/>
    <w:rsid w:val="00E15EB2"/>
    <w:rsid w:val="00E21FA4"/>
    <w:rsid w:val="00E32155"/>
    <w:rsid w:val="00E32C34"/>
    <w:rsid w:val="00E367EF"/>
    <w:rsid w:val="00E42238"/>
    <w:rsid w:val="00E45E54"/>
    <w:rsid w:val="00E47040"/>
    <w:rsid w:val="00E56B76"/>
    <w:rsid w:val="00E828BF"/>
    <w:rsid w:val="00E865B5"/>
    <w:rsid w:val="00E87801"/>
    <w:rsid w:val="00E913E0"/>
    <w:rsid w:val="00EA3E1F"/>
    <w:rsid w:val="00EA521A"/>
    <w:rsid w:val="00EB1E65"/>
    <w:rsid w:val="00EB37FA"/>
    <w:rsid w:val="00EB5AC4"/>
    <w:rsid w:val="00EC6A27"/>
    <w:rsid w:val="00EC70FA"/>
    <w:rsid w:val="00ED124B"/>
    <w:rsid w:val="00EE2379"/>
    <w:rsid w:val="00EE3A29"/>
    <w:rsid w:val="00EF77B5"/>
    <w:rsid w:val="00F01B40"/>
    <w:rsid w:val="00F020F7"/>
    <w:rsid w:val="00F065BC"/>
    <w:rsid w:val="00F06ED4"/>
    <w:rsid w:val="00F14E4D"/>
    <w:rsid w:val="00F21B31"/>
    <w:rsid w:val="00F364A6"/>
    <w:rsid w:val="00F41A1D"/>
    <w:rsid w:val="00F65854"/>
    <w:rsid w:val="00F67FA7"/>
    <w:rsid w:val="00F730F7"/>
    <w:rsid w:val="00F7580A"/>
    <w:rsid w:val="00F835F0"/>
    <w:rsid w:val="00F92A4A"/>
    <w:rsid w:val="00FA0D5D"/>
    <w:rsid w:val="00FA145F"/>
    <w:rsid w:val="00FB0258"/>
    <w:rsid w:val="00FB0A0F"/>
    <w:rsid w:val="00FB5828"/>
    <w:rsid w:val="00FB7951"/>
    <w:rsid w:val="00FC7698"/>
    <w:rsid w:val="00FE074C"/>
    <w:rsid w:val="00FE446E"/>
    <w:rsid w:val="00FE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74B9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E2B185-3768-40BA-AC82-FEFE5E286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Björck</dc:creator>
  <cp:lastModifiedBy>Martin Adiels</cp:lastModifiedBy>
  <cp:revision>3</cp:revision>
  <dcterms:created xsi:type="dcterms:W3CDTF">2015-12-14T09:57:00Z</dcterms:created>
  <dcterms:modified xsi:type="dcterms:W3CDTF">2015-12-14T10:05:00Z</dcterms:modified>
</cp:coreProperties>
</file>